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sz w:val="24"/>
          <w:szCs w:val="24"/>
        </w:rPr>
        <w:t>Supplementary table 1.</w:t>
      </w:r>
      <w:r>
        <w:rPr>
          <w:rFonts w:hint="default" w:ascii="Arial" w:hAnsi="Arial" w:cs="Arial"/>
          <w:sz w:val="24"/>
          <w:szCs w:val="24"/>
        </w:rPr>
        <w:t xml:space="preserve"> Clinical characteristics of pSS patients in the study.</w:t>
      </w:r>
    </w:p>
    <w:tbl>
      <w:tblPr>
        <w:tblStyle w:val="3"/>
        <w:tblW w:w="708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7"/>
        <w:gridCol w:w="29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17" w:hRule="atLeast"/>
        </w:trPr>
        <w:tc>
          <w:tcPr>
            <w:tcW w:w="41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SS patients (n=1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4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 sex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 (1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features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y mouth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y eyes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otid swollen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rophthalmia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cus score ≥1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ow salivary flow rate, n (%) 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y features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 positive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88.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SSA positive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SSB positive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9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G (g/L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 (1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1.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 (U/L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8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 (mm/h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-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 glandular involvement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hritis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al involvement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taneous involvement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pheral neuropathy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5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aematological involvement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xychloroquine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6" w:hRule="atLeast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corticoids, n (%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6" w:hRule="atLeast"/>
        </w:trPr>
        <w:tc>
          <w:tcPr>
            <w:tcW w:w="41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suppressants, n (%)</w:t>
            </w:r>
          </w:p>
        </w:tc>
        <w:tc>
          <w:tcPr>
            <w:tcW w:w="29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</w:tbl>
    <w:p>
      <w:pPr>
        <w:spacing w:line="240" w:lineRule="auto"/>
        <w:rPr>
          <w:rFonts w:hint="default" w:ascii="Arial" w:hAnsi="Arial" w:eastAsia="宋体" w:cs="Arial"/>
          <w:sz w:val="24"/>
          <w:szCs w:val="24"/>
          <w:lang w:val="en-US" w:eastAsia="zh-CN"/>
        </w:rPr>
      </w:pP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># Only four patients received labial salivary gland biopsy with a focus score ≥1, and immunohistochemistry results in figure 1D were obtained from these patients.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Quantitative data were expressed as medians with interquartile ranges. Categorical variables were expressed as counts and percentages. ANA, antinuclear antibody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; </w:t>
      </w:r>
      <w:r>
        <w:rPr>
          <w:rFonts w:hint="default" w:ascii="Arial" w:hAnsi="Arial" w:cs="Arial"/>
          <w:sz w:val="24"/>
          <w:szCs w:val="24"/>
        </w:rPr>
        <w:t>Anti-SSA, Anti-Ro/Sjögren's syndrome A antigen; Anti-SSB, Anti-La/Sjögren's syndrome B antigen (SSB); ESR, erythrocyte sedimentation rate; IgG, Immunoglobulin G;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ILD, interstitial lung disease;</w:t>
      </w:r>
      <w:r>
        <w:rPr>
          <w:rFonts w:hint="default" w:ascii="Arial" w:hAnsi="Arial" w:cs="Arial"/>
          <w:sz w:val="24"/>
          <w:szCs w:val="24"/>
        </w:rPr>
        <w:t xml:space="preserve"> RF, rheumatoid factor.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NA, not available.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iZGQ4YmI4M2I3ZDk3MjFhNDc3ZDc4NWZkYTFhMDEifQ=="/>
  </w:docVars>
  <w:rsids>
    <w:rsidRoot w:val="620F4E82"/>
    <w:rsid w:val="0B9E269F"/>
    <w:rsid w:val="11C109EB"/>
    <w:rsid w:val="12A460C1"/>
    <w:rsid w:val="1E8A0861"/>
    <w:rsid w:val="248B1A47"/>
    <w:rsid w:val="31191073"/>
    <w:rsid w:val="3D786D5C"/>
    <w:rsid w:val="532358A1"/>
    <w:rsid w:val="59C3153F"/>
    <w:rsid w:val="620F4E82"/>
    <w:rsid w:val="6A1A090D"/>
    <w:rsid w:val="6BE79D0A"/>
    <w:rsid w:val="6F9FCDF4"/>
    <w:rsid w:val="728D743F"/>
    <w:rsid w:val="7D780201"/>
    <w:rsid w:val="7FDF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256</Characters>
  <Lines>0</Lines>
  <Paragraphs>0</Paragraphs>
  <TotalTime>0</TotalTime>
  <ScaleCrop>false</ScaleCrop>
  <LinksUpToDate>false</LinksUpToDate>
  <CharactersWithSpaces>1427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7:05:00Z</dcterms:created>
  <dc:creator>美多 </dc:creator>
  <cp:lastModifiedBy>catherine</cp:lastModifiedBy>
  <dcterms:modified xsi:type="dcterms:W3CDTF">2022-06-01T20:5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  <property fmtid="{D5CDD505-2E9C-101B-9397-08002B2CF9AE}" pid="3" name="ICV">
    <vt:lpwstr>5B699A2EAD104681AF545DC6F3461D86</vt:lpwstr>
  </property>
</Properties>
</file>